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F61A6" w14:textId="77777777" w:rsidR="004E7E0B" w:rsidRDefault="00000000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 xml:space="preserve"> S1</w:t>
      </w:r>
      <w:r>
        <w:rPr>
          <w:rFonts w:ascii="Times New Roman" w:hAnsi="Times New Roman"/>
        </w:rPr>
        <w:t xml:space="preserve"> Summary of </w:t>
      </w:r>
      <w:r>
        <w:rPr>
          <w:rFonts w:ascii="Times New Roman" w:hAnsi="Times New Roman" w:hint="eastAsia"/>
          <w:i/>
        </w:rPr>
        <w:t>B</w:t>
      </w:r>
      <w:r>
        <w:rPr>
          <w:rFonts w:ascii="Times New Roman" w:hAnsi="Times New Roman"/>
          <w:i/>
        </w:rPr>
        <w:t>acillus</w:t>
      </w:r>
      <w:r>
        <w:rPr>
          <w:rFonts w:ascii="Times New Roman" w:hAnsi="Times New Roman"/>
        </w:rPr>
        <w:t xml:space="preserve"> species from each treatment soil</w:t>
      </w:r>
    </w:p>
    <w:tbl>
      <w:tblPr>
        <w:tblStyle w:val="a7"/>
        <w:tblW w:w="9419" w:type="dxa"/>
        <w:jc w:val="center"/>
        <w:tblLook w:val="04A0" w:firstRow="1" w:lastRow="0" w:firstColumn="1" w:lastColumn="0" w:noHBand="0" w:noVBand="1"/>
      </w:tblPr>
      <w:tblGrid>
        <w:gridCol w:w="3026"/>
        <w:gridCol w:w="1283"/>
        <w:gridCol w:w="1285"/>
        <w:gridCol w:w="1283"/>
        <w:gridCol w:w="1277"/>
        <w:gridCol w:w="1265"/>
      </w:tblGrid>
      <w:tr w:rsidR="004E7E0B" w14:paraId="15AFFB04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11F738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pecies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45F7FC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CK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4753D2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674787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S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2FCE46" w14:textId="759C4458" w:rsidR="004E7E0B" w:rsidRDefault="00EB3A0D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A/A:S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09312A" w14:textId="743BBC8F" w:rsidR="004E7E0B" w:rsidRDefault="00EB3A0D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S</w:t>
            </w: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/A:S</w:t>
            </w:r>
          </w:p>
        </w:tc>
      </w:tr>
      <w:tr w:rsidR="004E7E0B" w14:paraId="3B6AF616" w14:textId="77777777" w:rsidTr="008437E0">
        <w:trPr>
          <w:trHeight w:val="452"/>
          <w:jc w:val="center"/>
        </w:trPr>
        <w:tc>
          <w:tcPr>
            <w:tcW w:w="30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3D8B5E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aryabhattai</w:t>
            </w:r>
            <w:proofErr w:type="spellEnd"/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18507E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54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2.08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c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D4C637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25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0.58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e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C52104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5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2.52d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908C2B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84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53b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5E0ECF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0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2.08a</w:t>
            </w:r>
          </w:p>
        </w:tc>
      </w:tr>
      <w:tr w:rsidR="004E7E0B" w14:paraId="5B3F1A53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907F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 megateriu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1E33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42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3.21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37A3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87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3.61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2908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3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2.00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DD96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24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00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C0D8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16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53e</w:t>
            </w:r>
          </w:p>
        </w:tc>
      </w:tr>
      <w:tr w:rsidR="004E7E0B" w14:paraId="310797FA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C5A9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ingmayongens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A043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12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53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0934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C1B8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81AA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3E15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</w:tr>
      <w:tr w:rsidR="004E7E0B" w14:paraId="08078092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1E7A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 cere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DAD4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11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2.08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CCCF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FA37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1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15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E1BA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7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00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7CED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</w:tr>
      <w:tr w:rsidR="004E7E0B" w14:paraId="47538D47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06CE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 subtil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D54A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6A86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6D39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00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F5AE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2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E31C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</w:t>
            </w:r>
          </w:p>
        </w:tc>
      </w:tr>
      <w:tr w:rsidR="004E7E0B" w14:paraId="2E5D12DB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AA0B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tropic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4C40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0E96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7A71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14BF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B91B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</w:tr>
      <w:tr w:rsidR="004E7E0B" w14:paraId="4D7416C3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316D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pcific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0295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5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00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DBC1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5BD8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5A6B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728A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0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c</w:t>
            </w:r>
          </w:p>
        </w:tc>
      </w:tr>
      <w:tr w:rsidR="004E7E0B" w14:paraId="65A6B6A5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26B4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</w:t>
            </w:r>
            <w:r>
              <w:rPr>
                <w:rFonts w:ascii="Times New Roman" w:eastAsia="宋体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mojavens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CEDD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B759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9A9D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4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453D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0496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</w:tr>
      <w:tr w:rsidR="004E7E0B" w14:paraId="3D7D6D9A" w14:textId="77777777" w:rsidTr="008437E0">
        <w:trPr>
          <w:trHeight w:val="452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D512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</w:t>
            </w:r>
            <w:r>
              <w:rPr>
                <w:rFonts w:ascii="Times New Roman" w:eastAsia="宋体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velezens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FA6A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9D69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8402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8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00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29C6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8417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0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</w:t>
            </w:r>
          </w:p>
        </w:tc>
      </w:tr>
      <w:tr w:rsidR="004E7E0B" w14:paraId="54824744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818B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wiedmanni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67BE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7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53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D158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F768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00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33D7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7787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</w:tr>
      <w:tr w:rsidR="004E7E0B" w14:paraId="7265A418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E8A7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 firm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0630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5020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0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E306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1958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3FB3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</w:tr>
      <w:tr w:rsidR="004E7E0B" w14:paraId="7EADE0E9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267A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 thuringiens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F69B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00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5B72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00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F4AA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E5D6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38E8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</w:tr>
      <w:tr w:rsidR="004E7E0B" w14:paraId="485BDFFC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5988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safens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9F3C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78C4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EB57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5746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FD21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</w:tr>
      <w:tr w:rsidR="004E7E0B" w14:paraId="529D42A8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B046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</w:t>
            </w:r>
            <w:r>
              <w:rPr>
                <w:rFonts w:ascii="Times New Roman" w:eastAsia="宋体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halotoleran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2C39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426D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2085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4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6EBF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8CD2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</w:tr>
      <w:tr w:rsidR="004E7E0B" w14:paraId="58F91169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1639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</w:t>
            </w:r>
            <w:r>
              <w:rPr>
                <w:rFonts w:ascii="Times New Roman" w:eastAsia="宋体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vallismort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77D3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2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C1E0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A19D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2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EBCF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53FD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b</w:t>
            </w:r>
          </w:p>
        </w:tc>
      </w:tr>
      <w:tr w:rsidR="004E7E0B" w14:paraId="5D7A0718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D6C3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 xml:space="preserve">Bacillus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proteolyticu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ED14" w14:textId="77777777" w:rsidR="004E7E0B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1.00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E3DF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A00E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2.67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FBD9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2.33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58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879A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.00</w:t>
            </w:r>
            <w:r>
              <w:rPr>
                <w:rFonts w:ascii="Times New Roman" w:eastAsia="微软雅黑" w:hAnsi="Times New Roman"/>
                <w:sz w:val="21"/>
                <w:szCs w:val="21"/>
              </w:rPr>
              <w:t>±</w:t>
            </w:r>
            <w:r>
              <w:rPr>
                <w:rFonts w:ascii="Times New Roman" w:eastAsia="微软雅黑" w:hAnsi="Times New Roman" w:hint="eastAsia"/>
                <w:sz w:val="21"/>
                <w:szCs w:val="21"/>
              </w:rPr>
              <w:t>0.00c</w:t>
            </w:r>
          </w:p>
        </w:tc>
      </w:tr>
      <w:tr w:rsidR="004E7E0B" w14:paraId="35132184" w14:textId="77777777" w:rsidTr="008437E0">
        <w:trPr>
          <w:trHeight w:val="452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1024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</w:t>
            </w:r>
            <w:r>
              <w:rPr>
                <w:rFonts w:ascii="Times New Roman" w:eastAsia="宋体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pseudomycoide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088D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00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00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CA09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00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00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99AE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00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00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7CF5" w14:textId="77777777" w:rsidR="004E7E0B" w:rsidRPr="00EB3A0D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5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33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58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8730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00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00b</w:t>
            </w:r>
          </w:p>
        </w:tc>
      </w:tr>
      <w:tr w:rsidR="004E7E0B" w14:paraId="16103CB3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A011" w14:textId="77777777" w:rsidR="004E7E0B" w:rsidRDefault="00000000" w:rsidP="008437E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Bacillus</w:t>
            </w:r>
            <w:r>
              <w:rPr>
                <w:rFonts w:ascii="Times New Roman" w:eastAsia="宋体" w:hAnsi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1"/>
                <w:szCs w:val="21"/>
              </w:rPr>
              <w:t>tequilens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8138" w14:textId="77777777" w:rsidR="004E7E0B" w:rsidRPr="00EB3A0D" w:rsidRDefault="00000000" w:rsidP="008437E0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1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00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00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2166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00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00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4104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00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00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ECB4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00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00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7C5A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0</w:t>
            </w:r>
            <w:r w:rsidRPr="00EB3A0D">
              <w:rPr>
                <w:rFonts w:ascii="Times New Roman" w:eastAsia="宋体" w:hAnsi="Times New Roman"/>
                <w:sz w:val="21"/>
                <w:szCs w:val="21"/>
              </w:rPr>
              <w:t>.00</w:t>
            </w:r>
            <w:r w:rsidRPr="00EB3A0D">
              <w:rPr>
                <w:rFonts w:ascii="Times New Roman" w:eastAsia="微软雅黑" w:hAnsi="Times New Roman"/>
                <w:sz w:val="21"/>
                <w:szCs w:val="21"/>
              </w:rPr>
              <w:t>±0.00b</w:t>
            </w:r>
          </w:p>
        </w:tc>
      </w:tr>
      <w:tr w:rsidR="004E7E0B" w14:paraId="5B446B7A" w14:textId="77777777" w:rsidTr="008437E0">
        <w:trPr>
          <w:trHeight w:val="468"/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54C1" w14:textId="3FCE4401" w:rsidR="004E7E0B" w:rsidRDefault="008437E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437E0">
              <w:rPr>
                <w:rFonts w:ascii="Times New Roman" w:eastAsia="宋体" w:hAnsi="Times New Roman"/>
                <w:sz w:val="21"/>
                <w:szCs w:val="21"/>
              </w:rPr>
              <w:t xml:space="preserve">Mean value of the number of </w:t>
            </w:r>
            <w:r w:rsidRPr="008437E0">
              <w:rPr>
                <w:rFonts w:ascii="Times New Roman" w:eastAsia="宋体" w:hAnsi="Times New Roman"/>
                <w:i/>
                <w:iCs/>
                <w:sz w:val="21"/>
                <w:szCs w:val="21"/>
              </w:rPr>
              <w:t>Bacill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2CA7" w14:textId="570A64D8" w:rsidR="004E7E0B" w:rsidRPr="00EB3A0D" w:rsidRDefault="00EB3A0D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hAnsi="Times New Roman"/>
                <w:sz w:val="21"/>
                <w:szCs w:val="21"/>
              </w:rPr>
              <w:t>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F9E1" w14:textId="3EB2C542" w:rsidR="004E7E0B" w:rsidRPr="00EB3A0D" w:rsidRDefault="00EB3A0D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0635" w14:textId="25B84E6C" w:rsidR="004E7E0B" w:rsidRPr="00EB3A0D" w:rsidRDefault="00EB3A0D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hAnsi="Times New Roman"/>
                <w:sz w:val="21"/>
                <w:szCs w:val="21"/>
              </w:rPr>
              <w:t>40.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CE16" w14:textId="4F89D70B" w:rsidR="004E7E0B" w:rsidRPr="00EB3A0D" w:rsidRDefault="00EB3A0D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hAnsi="Times New Roman"/>
                <w:sz w:val="21"/>
                <w:szCs w:val="21"/>
              </w:rPr>
              <w:t>45.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E9A0" w14:textId="1B4A63CD" w:rsidR="004E7E0B" w:rsidRPr="00EB3A0D" w:rsidRDefault="00EB3A0D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hAnsi="Times New Roman"/>
                <w:sz w:val="21"/>
                <w:szCs w:val="21"/>
              </w:rPr>
              <w:t>37.33</w:t>
            </w:r>
          </w:p>
        </w:tc>
      </w:tr>
      <w:tr w:rsidR="004E7E0B" w14:paraId="41FD93E1" w14:textId="77777777" w:rsidTr="008437E0">
        <w:trPr>
          <w:trHeight w:val="534"/>
          <w:jc w:val="center"/>
        </w:trPr>
        <w:tc>
          <w:tcPr>
            <w:tcW w:w="30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DC04AE" w14:textId="77777777" w:rsidR="004E7E0B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 xml:space="preserve">Total number of </w:t>
            </w:r>
            <w:r w:rsidRPr="00EB3A0D"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Bacillus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 xml:space="preserve"> specie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AC6D7E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F12C01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31E2CD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D6B468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D3BCC4" w14:textId="77777777" w:rsidR="004E7E0B" w:rsidRPr="00EB3A0D" w:rsidRDefault="00000000" w:rsidP="008437E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B3A0D">
              <w:rPr>
                <w:rFonts w:ascii="Times New Roman" w:eastAsia="Times New Roman" w:hAnsi="Times New Roman"/>
                <w:sz w:val="21"/>
                <w:szCs w:val="21"/>
              </w:rPr>
              <w:t>6</w:t>
            </w:r>
          </w:p>
        </w:tc>
      </w:tr>
    </w:tbl>
    <w:p w14:paraId="381EEF10" w14:textId="14252D68" w:rsidR="004E7E0B" w:rsidRDefault="00000000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Treatments: CK (bare soil), A (</w:t>
      </w:r>
      <w:proofErr w:type="spellStart"/>
      <w:proofErr w:type="gramStart"/>
      <w:r>
        <w:rPr>
          <w:rFonts w:ascii="Times New Roman" w:hAnsi="Times New Roman"/>
          <w:i/>
          <w:iCs/>
          <w:sz w:val="21"/>
          <w:szCs w:val="21"/>
        </w:rPr>
        <w:t>A.artemisiifolia</w:t>
      </w:r>
      <w:proofErr w:type="spellEnd"/>
      <w:proofErr w:type="gramEnd"/>
      <w:r>
        <w:rPr>
          <w:rFonts w:ascii="Times New Roman" w:hAnsi="Times New Roman"/>
          <w:sz w:val="21"/>
          <w:szCs w:val="21"/>
        </w:rPr>
        <w:t xml:space="preserve"> monoculture), </w:t>
      </w:r>
      <w:r w:rsidR="00EB3A0D" w:rsidRPr="00EB3A0D">
        <w:rPr>
          <w:rFonts w:ascii="Times New Roman" w:eastAsia="Times New Roman" w:hAnsi="Times New Roman"/>
          <w:sz w:val="21"/>
          <w:szCs w:val="21"/>
        </w:rPr>
        <w:t>A/A:S</w:t>
      </w:r>
      <w:r w:rsidR="008B2531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(</w:t>
      </w:r>
      <w:r>
        <w:rPr>
          <w:rFonts w:ascii="Times New Roman" w:hAnsi="Times New Roman"/>
          <w:i/>
          <w:iCs/>
          <w:sz w:val="21"/>
          <w:szCs w:val="21"/>
        </w:rPr>
        <w:t xml:space="preserve">A. </w:t>
      </w:r>
      <w:proofErr w:type="spellStart"/>
      <w:r>
        <w:rPr>
          <w:rFonts w:ascii="Times New Roman" w:hAnsi="Times New Roman"/>
          <w:i/>
          <w:iCs/>
          <w:sz w:val="21"/>
          <w:szCs w:val="21"/>
        </w:rPr>
        <w:t>artemisiifolia</w:t>
      </w:r>
      <w:proofErr w:type="spellEnd"/>
      <w:r>
        <w:rPr>
          <w:rFonts w:ascii="Times New Roman" w:hAnsi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in</w:t>
      </w:r>
      <w:r>
        <w:rPr>
          <w:rFonts w:ascii="Times New Roman" w:hAnsi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the</w:t>
      </w:r>
      <w:r>
        <w:rPr>
          <w:rFonts w:ascii="Times New Roman" w:hAnsi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mixture of </w:t>
      </w:r>
      <w:r>
        <w:rPr>
          <w:rFonts w:ascii="Times New Roman" w:hAnsi="Times New Roman"/>
          <w:i/>
          <w:iCs/>
          <w:sz w:val="21"/>
          <w:szCs w:val="21"/>
        </w:rPr>
        <w:t xml:space="preserve">A. </w:t>
      </w:r>
      <w:proofErr w:type="spellStart"/>
      <w:r>
        <w:rPr>
          <w:rFonts w:ascii="Times New Roman" w:hAnsi="Times New Roman"/>
          <w:i/>
          <w:iCs/>
          <w:sz w:val="21"/>
          <w:szCs w:val="21"/>
        </w:rPr>
        <w:t>artemisiifolia</w:t>
      </w:r>
      <w:proofErr w:type="spellEnd"/>
      <w:r>
        <w:rPr>
          <w:rFonts w:ascii="Times New Roman" w:hAnsi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and</w:t>
      </w:r>
      <w:r>
        <w:rPr>
          <w:rFonts w:ascii="Times New Roman" w:hAnsi="Times New Roman"/>
          <w:i/>
          <w:iCs/>
          <w:sz w:val="21"/>
          <w:szCs w:val="21"/>
        </w:rPr>
        <w:t xml:space="preserve"> S. </w:t>
      </w:r>
      <w:proofErr w:type="spellStart"/>
      <w:r>
        <w:rPr>
          <w:rFonts w:ascii="Times New Roman" w:hAnsi="Times New Roman"/>
          <w:i/>
          <w:iCs/>
          <w:sz w:val="21"/>
          <w:szCs w:val="21"/>
        </w:rPr>
        <w:t>viridis</w:t>
      </w:r>
      <w:proofErr w:type="spellEnd"/>
      <w:r>
        <w:rPr>
          <w:rFonts w:ascii="Times New Roman" w:hAnsi="Times New Roman"/>
          <w:sz w:val="21"/>
          <w:szCs w:val="21"/>
        </w:rPr>
        <w:t>), S (</w:t>
      </w:r>
      <w:r>
        <w:rPr>
          <w:rFonts w:ascii="Times New Roman" w:hAnsi="Times New Roman"/>
          <w:i/>
          <w:iCs/>
          <w:sz w:val="21"/>
          <w:szCs w:val="21"/>
        </w:rPr>
        <w:t xml:space="preserve">S. </w:t>
      </w:r>
      <w:proofErr w:type="spellStart"/>
      <w:r>
        <w:rPr>
          <w:rFonts w:ascii="Times New Roman" w:hAnsi="Times New Roman"/>
          <w:i/>
          <w:iCs/>
          <w:sz w:val="21"/>
          <w:szCs w:val="21"/>
        </w:rPr>
        <w:t>viridis</w:t>
      </w:r>
      <w:proofErr w:type="spellEnd"/>
      <w:r>
        <w:rPr>
          <w:rFonts w:ascii="Times New Roman" w:hAnsi="Times New Roman"/>
          <w:sz w:val="21"/>
          <w:szCs w:val="21"/>
        </w:rPr>
        <w:t xml:space="preserve"> monoculture), </w:t>
      </w:r>
      <w:r w:rsidR="00EB3A0D">
        <w:rPr>
          <w:rFonts w:ascii="Times New Roman" w:eastAsia="Times New Roman" w:hAnsi="Times New Roman"/>
          <w:sz w:val="21"/>
          <w:szCs w:val="21"/>
        </w:rPr>
        <w:t>S</w:t>
      </w:r>
      <w:r w:rsidR="00EB3A0D" w:rsidRPr="00EB3A0D">
        <w:rPr>
          <w:rFonts w:ascii="Times New Roman" w:eastAsia="Times New Roman" w:hAnsi="Times New Roman"/>
          <w:sz w:val="21"/>
          <w:szCs w:val="21"/>
        </w:rPr>
        <w:t>/A:S</w:t>
      </w:r>
      <w:r>
        <w:rPr>
          <w:rFonts w:ascii="Times New Roman" w:hAnsi="Times New Roman"/>
          <w:sz w:val="21"/>
          <w:szCs w:val="21"/>
        </w:rPr>
        <w:t xml:space="preserve"> (</w:t>
      </w:r>
      <w:r>
        <w:rPr>
          <w:rFonts w:ascii="Times New Roman" w:hAnsi="Times New Roman"/>
          <w:i/>
          <w:iCs/>
          <w:sz w:val="21"/>
          <w:szCs w:val="21"/>
        </w:rPr>
        <w:t xml:space="preserve">S. </w:t>
      </w:r>
      <w:proofErr w:type="spellStart"/>
      <w:r>
        <w:rPr>
          <w:rFonts w:ascii="Times New Roman" w:hAnsi="Times New Roman"/>
          <w:i/>
          <w:iCs/>
          <w:sz w:val="21"/>
          <w:szCs w:val="21"/>
        </w:rPr>
        <w:t>viridis</w:t>
      </w:r>
      <w:proofErr w:type="spellEnd"/>
      <w:r>
        <w:rPr>
          <w:rFonts w:ascii="Times New Roman" w:hAnsi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in</w:t>
      </w:r>
      <w:r>
        <w:rPr>
          <w:rFonts w:ascii="Times New Roman" w:hAnsi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the mixture of </w:t>
      </w:r>
      <w:r>
        <w:rPr>
          <w:rFonts w:ascii="Times New Roman" w:hAnsi="Times New Roman"/>
          <w:i/>
          <w:iCs/>
          <w:sz w:val="21"/>
          <w:szCs w:val="21"/>
        </w:rPr>
        <w:t xml:space="preserve">A. </w:t>
      </w:r>
      <w:proofErr w:type="spellStart"/>
      <w:r>
        <w:rPr>
          <w:rFonts w:ascii="Times New Roman" w:hAnsi="Times New Roman"/>
          <w:i/>
          <w:iCs/>
          <w:sz w:val="21"/>
          <w:szCs w:val="21"/>
        </w:rPr>
        <w:t>artemisiifolia</w:t>
      </w:r>
      <w:proofErr w:type="spellEnd"/>
      <w:r>
        <w:rPr>
          <w:rFonts w:ascii="Times New Roman" w:hAnsi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and</w:t>
      </w:r>
      <w:r>
        <w:rPr>
          <w:rFonts w:ascii="Times New Roman" w:hAnsi="Times New Roman"/>
          <w:i/>
          <w:iCs/>
          <w:sz w:val="21"/>
          <w:szCs w:val="21"/>
        </w:rPr>
        <w:t xml:space="preserve"> S. </w:t>
      </w:r>
      <w:proofErr w:type="spellStart"/>
      <w:r>
        <w:rPr>
          <w:rFonts w:ascii="Times New Roman" w:hAnsi="Times New Roman"/>
          <w:i/>
          <w:iCs/>
          <w:sz w:val="21"/>
          <w:szCs w:val="21"/>
        </w:rPr>
        <w:t>viridis</w:t>
      </w:r>
      <w:proofErr w:type="spellEnd"/>
      <w:r>
        <w:rPr>
          <w:rFonts w:ascii="Times New Roman" w:hAnsi="Times New Roman"/>
          <w:sz w:val="21"/>
          <w:szCs w:val="21"/>
        </w:rPr>
        <w:t xml:space="preserve">). Different lowercase letters indicate significant differences of the same indicator among different treatments at </w:t>
      </w:r>
      <w:r>
        <w:rPr>
          <w:rFonts w:ascii="Times New Roman" w:hAnsi="Times New Roman"/>
          <w:i/>
          <w:iCs/>
          <w:sz w:val="21"/>
          <w:szCs w:val="21"/>
        </w:rPr>
        <w:t xml:space="preserve">P </w:t>
      </w:r>
      <w:r>
        <w:rPr>
          <w:rFonts w:ascii="Times New Roman" w:hAnsi="Times New Roman"/>
          <w:sz w:val="21"/>
          <w:szCs w:val="21"/>
        </w:rPr>
        <w:t>&lt; 0.05. Error bars represent ±1SE of mean (n = 3).</w:t>
      </w:r>
    </w:p>
    <w:p w14:paraId="15C607DD" w14:textId="77777777" w:rsidR="004E7E0B" w:rsidRDefault="004E7E0B">
      <w:pPr>
        <w:spacing w:line="360" w:lineRule="auto"/>
        <w:rPr>
          <w:rFonts w:ascii="Times New Roman" w:hAnsi="Times New Roman"/>
          <w:sz w:val="21"/>
          <w:szCs w:val="21"/>
        </w:rPr>
      </w:pPr>
    </w:p>
    <w:p w14:paraId="692874F6" w14:textId="77777777" w:rsidR="004E7E0B" w:rsidRDefault="004E7E0B">
      <w:pPr>
        <w:spacing w:line="360" w:lineRule="auto"/>
        <w:ind w:firstLineChars="200" w:firstLine="480"/>
        <w:jc w:val="center"/>
        <w:rPr>
          <w:rFonts w:ascii="Times New Roman" w:hAnsi="Times New Roman"/>
        </w:rPr>
      </w:pPr>
    </w:p>
    <w:p w14:paraId="501BECBD" w14:textId="77777777" w:rsidR="004E7E0B" w:rsidRDefault="004E7E0B">
      <w:pPr>
        <w:spacing w:line="360" w:lineRule="auto"/>
        <w:ind w:firstLineChars="200" w:firstLine="480"/>
        <w:jc w:val="center"/>
        <w:rPr>
          <w:rFonts w:ascii="Times New Roman" w:hAnsi="Times New Roman"/>
        </w:rPr>
      </w:pPr>
    </w:p>
    <w:p w14:paraId="5A55F3AA" w14:textId="77777777" w:rsidR="004E7E0B" w:rsidRDefault="004E7E0B">
      <w:pPr>
        <w:spacing w:line="360" w:lineRule="auto"/>
        <w:rPr>
          <w:rFonts w:ascii="Times New Roman" w:hAnsi="Times New Roman"/>
          <w:sz w:val="20"/>
          <w:szCs w:val="20"/>
        </w:rPr>
        <w:sectPr w:rsidR="004E7E0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E7194E7" w14:textId="77777777" w:rsidR="004E7E0B" w:rsidRDefault="00000000">
      <w:pPr>
        <w:jc w:val="center"/>
        <w:rPr>
          <w:rFonts w:ascii="Times New Roman" w:hAnsi="Times New Roman"/>
        </w:rPr>
      </w:pPr>
      <w:bookmarkStart w:id="0" w:name="_Hlk69056946"/>
      <w:bookmarkStart w:id="1" w:name="_Hlk29389158"/>
      <w:r>
        <w:rPr>
          <w:rFonts w:ascii="Times New Roman" w:hAnsi="Times New Roman"/>
        </w:rPr>
        <w:lastRenderedPageBreak/>
        <w:t>Table</w:t>
      </w:r>
      <w:r>
        <w:rPr>
          <w:rFonts w:ascii="Times New Roman" w:hAnsi="Times New Roman" w:hint="eastAsia"/>
        </w:rPr>
        <w:t xml:space="preserve"> S2 </w:t>
      </w:r>
      <w:r>
        <w:rPr>
          <w:rFonts w:ascii="Times New Roman" w:hAnsi="Times New Roman"/>
        </w:rPr>
        <w:t xml:space="preserve">Two-way ANOVA P-value for biomass, 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 xml:space="preserve">, P, and </w:t>
      </w: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 xml:space="preserve"> content responses of </w:t>
      </w:r>
      <w:r>
        <w:rPr>
          <w:rFonts w:ascii="Times New Roman" w:hAnsi="Times New Roman"/>
          <w:i/>
          <w:iCs/>
        </w:rPr>
        <w:t xml:space="preserve">A. </w:t>
      </w:r>
      <w:proofErr w:type="spellStart"/>
      <w:r>
        <w:rPr>
          <w:rFonts w:ascii="Times New Roman" w:hAnsi="Times New Roman"/>
          <w:i/>
          <w:iCs/>
        </w:rPr>
        <w:t>artemisiifolia</w:t>
      </w:r>
      <w:proofErr w:type="spellEnd"/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i/>
          <w:iCs/>
        </w:rPr>
        <w:t xml:space="preserve">S. </w:t>
      </w:r>
      <w:proofErr w:type="spellStart"/>
      <w:r>
        <w:rPr>
          <w:rFonts w:ascii="Times New Roman" w:hAnsi="Times New Roman"/>
          <w:i/>
          <w:iCs/>
        </w:rPr>
        <w:t>viridis</w:t>
      </w:r>
      <w:proofErr w:type="spellEnd"/>
      <w:r>
        <w:rPr>
          <w:rFonts w:ascii="Times New Roman" w:hAnsi="Times New Roman"/>
        </w:rPr>
        <w:t xml:space="preserve"> to inoculation with </w:t>
      </w:r>
      <w:r>
        <w:rPr>
          <w:rFonts w:ascii="Times New Roman" w:hAnsi="Times New Roman"/>
          <w:i/>
          <w:iCs/>
          <w:color w:val="333333"/>
          <w:shd w:val="clear" w:color="auto" w:fill="FFFFFF"/>
        </w:rPr>
        <w:t>B megaterium</w:t>
      </w:r>
      <w:r>
        <w:rPr>
          <w:rFonts w:ascii="Times New Roman" w:hAnsi="Times New Roman"/>
        </w:rPr>
        <w:t xml:space="preserve"> (BM) from </w:t>
      </w:r>
      <w:r>
        <w:rPr>
          <w:rFonts w:ascii="Times New Roman" w:hAnsi="Times New Roman"/>
          <w:i/>
          <w:iCs/>
        </w:rPr>
        <w:t xml:space="preserve">A. </w:t>
      </w:r>
      <w:proofErr w:type="spellStart"/>
      <w:r>
        <w:rPr>
          <w:rFonts w:ascii="Times New Roman" w:hAnsi="Times New Roman"/>
          <w:i/>
          <w:iCs/>
        </w:rPr>
        <w:t>artemisiifolia</w:t>
      </w:r>
      <w:proofErr w:type="spellEnd"/>
      <w:r>
        <w:rPr>
          <w:rFonts w:ascii="Times New Roman" w:hAnsi="Times New Roman"/>
        </w:rPr>
        <w:t>, and plant competition (PC)</w:t>
      </w:r>
    </w:p>
    <w:tbl>
      <w:tblPr>
        <w:tblStyle w:val="a7"/>
        <w:tblW w:w="3309" w:type="pct"/>
        <w:jc w:val="center"/>
        <w:tblLook w:val="04A0" w:firstRow="1" w:lastRow="0" w:firstColumn="1" w:lastColumn="0" w:noHBand="0" w:noVBand="1"/>
      </w:tblPr>
      <w:tblGrid>
        <w:gridCol w:w="1643"/>
        <w:gridCol w:w="906"/>
        <w:gridCol w:w="413"/>
        <w:gridCol w:w="1041"/>
        <w:gridCol w:w="934"/>
        <w:gridCol w:w="923"/>
        <w:gridCol w:w="938"/>
        <w:gridCol w:w="1186"/>
        <w:gridCol w:w="1396"/>
      </w:tblGrid>
      <w:tr w:rsidR="004E7E0B" w14:paraId="45948220" w14:textId="77777777">
        <w:trPr>
          <w:trHeight w:val="769"/>
          <w:jc w:val="center"/>
        </w:trPr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</w:tcPr>
          <w:p w14:paraId="566A3B15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eatments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</w:tcPr>
          <w:p w14:paraId="4469745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ffect</w:t>
            </w: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</w:tcPr>
          <w:p w14:paraId="1C9FF92E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</w:tcPr>
          <w:p w14:paraId="40272491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iomass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293C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 content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B657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 content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FBCC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 content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</w:tcPr>
          <w:p w14:paraId="088ADE0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vailable phosphorus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</w:tcPr>
          <w:p w14:paraId="5273F54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vailable nitrogen</w:t>
            </w:r>
          </w:p>
        </w:tc>
      </w:tr>
      <w:tr w:rsidR="004E7E0B" w14:paraId="0D75FF83" w14:textId="77777777">
        <w:trPr>
          <w:trHeight w:val="400"/>
          <w:jc w:val="center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0D259" w14:textId="77777777" w:rsidR="004E7E0B" w:rsidRDefault="004E7E0B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2A089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57985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39D5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6D02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CCDC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E073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74889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65FCC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4E7E0B" w14:paraId="22B77E30" w14:textId="77777777">
        <w:trPr>
          <w:trHeight w:val="288"/>
          <w:jc w:val="center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02D7F55F" w14:textId="77777777" w:rsidR="004E7E0B" w:rsidRDefault="00000000">
            <w:pPr>
              <w:spacing w:line="280" w:lineRule="exac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artemisiifolia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1ECFA81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M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B52FB28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97A2BA2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EE8DAA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6198C6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D2CA47C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4AF0B0D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2A47E20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4E7E0B" w14:paraId="37A511B7" w14:textId="77777777">
        <w:trPr>
          <w:trHeight w:val="417"/>
          <w:jc w:val="center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0C822" w14:textId="77777777" w:rsidR="004E7E0B" w:rsidRDefault="004E7E0B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AB23F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*BM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4D1F6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7913F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C17A5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8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3F539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9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3753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4428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8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816F2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9</w:t>
            </w:r>
          </w:p>
        </w:tc>
      </w:tr>
      <w:tr w:rsidR="004E7E0B" w14:paraId="556B492D" w14:textId="77777777">
        <w:trPr>
          <w:trHeight w:val="427"/>
          <w:jc w:val="center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55E1D" w14:textId="77777777" w:rsidR="004E7E0B" w:rsidRDefault="004E7E0B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8671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6933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9E2D1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F5D38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7F966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77F8A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4C7E6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57236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</w:tr>
      <w:tr w:rsidR="004E7E0B" w14:paraId="151FAF7B" w14:textId="77777777">
        <w:trPr>
          <w:trHeight w:val="415"/>
          <w:jc w:val="center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0FE3143C" w14:textId="77777777" w:rsidR="004E7E0B" w:rsidRDefault="00000000">
            <w:pPr>
              <w:spacing w:line="280" w:lineRule="exac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viridi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58C0B87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M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8A309B1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1B7A85C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DC2C23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3A09371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2450E06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E37C9F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D4B844F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4E7E0B" w14:paraId="1EE1BB13" w14:textId="77777777">
        <w:trPr>
          <w:trHeight w:val="435"/>
          <w:jc w:val="center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BC0EB" w14:textId="77777777" w:rsidR="004E7E0B" w:rsidRDefault="004E7E0B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5034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*BM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AFFF9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ADD1C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13325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3E038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6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D8CA6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3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9A103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2A85C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57</w:t>
            </w:r>
          </w:p>
        </w:tc>
      </w:tr>
      <w:bookmarkEnd w:id="0"/>
    </w:tbl>
    <w:p w14:paraId="54D27FDF" w14:textId="77777777" w:rsidR="004E7E0B" w:rsidRDefault="004E7E0B"/>
    <w:p w14:paraId="2A808227" w14:textId="77777777" w:rsidR="004E7E0B" w:rsidRDefault="004E7E0B"/>
    <w:p w14:paraId="1F0DDA7A" w14:textId="77777777" w:rsidR="004E7E0B" w:rsidRDefault="004E7E0B"/>
    <w:p w14:paraId="718338A8" w14:textId="77777777" w:rsidR="004E7E0B" w:rsidRDefault="004E7E0B">
      <w:pPr>
        <w:jc w:val="center"/>
      </w:pPr>
    </w:p>
    <w:p w14:paraId="52218A07" w14:textId="77777777" w:rsidR="004E7E0B" w:rsidRDefault="004E7E0B"/>
    <w:p w14:paraId="6BB91844" w14:textId="77777777" w:rsidR="004E7E0B" w:rsidRDefault="004E7E0B"/>
    <w:p w14:paraId="36E4CDDB" w14:textId="77777777" w:rsidR="004E7E0B" w:rsidRDefault="004E7E0B"/>
    <w:p w14:paraId="02BA2CCB" w14:textId="77777777" w:rsidR="004E7E0B" w:rsidRDefault="004E7E0B"/>
    <w:p w14:paraId="3B55203E" w14:textId="77777777" w:rsidR="004E7E0B" w:rsidRDefault="004E7E0B"/>
    <w:p w14:paraId="4BC2C2B7" w14:textId="77777777" w:rsidR="004E7E0B" w:rsidRDefault="004E7E0B"/>
    <w:p w14:paraId="09B4CF4F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7881C198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24ECD164" w14:textId="77777777" w:rsidR="004E7E0B" w:rsidRDefault="00000000">
      <w:pPr>
        <w:jc w:val="center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lastRenderedPageBreak/>
        <w:t>Table</w:t>
      </w:r>
      <w:r>
        <w:rPr>
          <w:rFonts w:ascii="Times New Roman" w:hAnsi="Times New Roman" w:hint="eastAsia"/>
          <w:color w:val="auto"/>
        </w:rPr>
        <w:t xml:space="preserve"> S</w:t>
      </w:r>
      <w:r>
        <w:rPr>
          <w:rFonts w:ascii="Times New Roman" w:hAnsi="Times New Roman"/>
          <w:color w:val="auto"/>
        </w:rPr>
        <w:t>3</w:t>
      </w:r>
      <w:r>
        <w:rPr>
          <w:rFonts w:ascii="Times New Roman" w:hAnsi="Times New Roman" w:hint="eastAsia"/>
          <w:color w:val="auto"/>
        </w:rPr>
        <w:t xml:space="preserve"> </w:t>
      </w:r>
      <w:r>
        <w:rPr>
          <w:rFonts w:ascii="Times New Roman" w:hAnsi="Times New Roman"/>
          <w:color w:val="auto"/>
        </w:rPr>
        <w:t xml:space="preserve">Two-way ANOVA P-value for biomass, </w:t>
      </w:r>
      <w:r>
        <w:rPr>
          <w:rFonts w:ascii="Times New Roman" w:hAnsi="Times New Roman" w:hint="eastAsia"/>
          <w:color w:val="auto"/>
        </w:rPr>
        <w:t>C</w:t>
      </w:r>
      <w:r>
        <w:rPr>
          <w:rFonts w:ascii="Times New Roman" w:hAnsi="Times New Roman"/>
          <w:color w:val="auto"/>
        </w:rPr>
        <w:t xml:space="preserve">, P, and </w:t>
      </w:r>
      <w:r>
        <w:rPr>
          <w:rFonts w:ascii="Times New Roman" w:hAnsi="Times New Roman" w:hint="eastAsia"/>
          <w:color w:val="auto"/>
        </w:rPr>
        <w:t>N</w:t>
      </w:r>
      <w:r>
        <w:rPr>
          <w:rFonts w:ascii="Times New Roman" w:hAnsi="Times New Roman"/>
          <w:color w:val="auto"/>
        </w:rPr>
        <w:t xml:space="preserve"> content responses of </w:t>
      </w:r>
      <w:r>
        <w:rPr>
          <w:rFonts w:ascii="Times New Roman" w:hAnsi="Times New Roman"/>
          <w:i/>
          <w:iCs/>
          <w:color w:val="auto"/>
        </w:rPr>
        <w:t xml:space="preserve">A. </w:t>
      </w:r>
      <w:proofErr w:type="spellStart"/>
      <w:r>
        <w:rPr>
          <w:rFonts w:ascii="Times New Roman" w:hAnsi="Times New Roman"/>
          <w:i/>
          <w:iCs/>
          <w:color w:val="auto"/>
        </w:rPr>
        <w:t>artemisiifolia</w:t>
      </w:r>
      <w:proofErr w:type="spellEnd"/>
      <w:r>
        <w:rPr>
          <w:rFonts w:ascii="Times New Roman" w:hAnsi="Times New Roman"/>
          <w:color w:val="auto"/>
        </w:rPr>
        <w:t xml:space="preserve"> and </w:t>
      </w:r>
      <w:r>
        <w:rPr>
          <w:rFonts w:ascii="Times New Roman" w:hAnsi="Times New Roman"/>
          <w:i/>
          <w:iCs/>
          <w:color w:val="auto"/>
        </w:rPr>
        <w:t xml:space="preserve">S. </w:t>
      </w:r>
      <w:proofErr w:type="spellStart"/>
      <w:r>
        <w:rPr>
          <w:rFonts w:ascii="Times New Roman" w:hAnsi="Times New Roman"/>
          <w:i/>
          <w:iCs/>
          <w:color w:val="auto"/>
        </w:rPr>
        <w:t>viridis</w:t>
      </w:r>
      <w:proofErr w:type="spellEnd"/>
      <w:r>
        <w:rPr>
          <w:rFonts w:ascii="Times New Roman" w:hAnsi="Times New Roman"/>
          <w:color w:val="auto"/>
        </w:rPr>
        <w:t xml:space="preserve"> to inoculation with </w:t>
      </w:r>
      <w:r>
        <w:rPr>
          <w:rFonts w:ascii="Times New Roman" w:hAnsi="Times New Roman"/>
          <w:i/>
          <w:iCs/>
          <w:color w:val="auto"/>
          <w:shd w:val="clear" w:color="auto" w:fill="FFFFFF"/>
        </w:rPr>
        <w:t>B megaterium</w:t>
      </w:r>
      <w:r>
        <w:rPr>
          <w:rFonts w:ascii="Times New Roman" w:hAnsi="Times New Roman"/>
          <w:color w:val="auto"/>
        </w:rPr>
        <w:t xml:space="preserve"> (BM) from </w:t>
      </w:r>
      <w:r>
        <w:rPr>
          <w:rFonts w:ascii="Times New Roman" w:hAnsi="Times New Roman"/>
          <w:i/>
          <w:iCs/>
          <w:color w:val="auto"/>
        </w:rPr>
        <w:t xml:space="preserve">S. </w:t>
      </w:r>
      <w:proofErr w:type="spellStart"/>
      <w:r>
        <w:rPr>
          <w:rFonts w:ascii="Times New Roman" w:hAnsi="Times New Roman"/>
          <w:i/>
          <w:iCs/>
          <w:color w:val="auto"/>
        </w:rPr>
        <w:t>viridis</w:t>
      </w:r>
      <w:proofErr w:type="spellEnd"/>
      <w:r>
        <w:rPr>
          <w:rFonts w:ascii="Times New Roman" w:hAnsi="Times New Roman"/>
          <w:color w:val="auto"/>
        </w:rPr>
        <w:t>, and plant competition (PC)</w:t>
      </w:r>
    </w:p>
    <w:tbl>
      <w:tblPr>
        <w:tblStyle w:val="a7"/>
        <w:tblW w:w="3309" w:type="pct"/>
        <w:jc w:val="center"/>
        <w:tblLook w:val="04A0" w:firstRow="1" w:lastRow="0" w:firstColumn="1" w:lastColumn="0" w:noHBand="0" w:noVBand="1"/>
      </w:tblPr>
      <w:tblGrid>
        <w:gridCol w:w="1643"/>
        <w:gridCol w:w="906"/>
        <w:gridCol w:w="413"/>
        <w:gridCol w:w="1041"/>
        <w:gridCol w:w="934"/>
        <w:gridCol w:w="923"/>
        <w:gridCol w:w="938"/>
        <w:gridCol w:w="1186"/>
        <w:gridCol w:w="1396"/>
      </w:tblGrid>
      <w:tr w:rsidR="004E7E0B" w14:paraId="71AEBBCA" w14:textId="77777777">
        <w:trPr>
          <w:trHeight w:val="769"/>
          <w:jc w:val="center"/>
        </w:trPr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</w:tcPr>
          <w:p w14:paraId="2C29B5D5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eatments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</w:tcPr>
          <w:p w14:paraId="5731715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ffect</w:t>
            </w: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</w:tcPr>
          <w:p w14:paraId="1ED4E81A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</w:tcPr>
          <w:p w14:paraId="68D8DF58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iomass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D321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 content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78B27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 content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36BF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 content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</w:tcPr>
          <w:p w14:paraId="2431389F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vailable phosphorus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</w:tcPr>
          <w:p w14:paraId="0F56029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vailable nitrogen</w:t>
            </w:r>
          </w:p>
        </w:tc>
      </w:tr>
      <w:tr w:rsidR="004E7E0B" w14:paraId="015F5BD0" w14:textId="77777777">
        <w:trPr>
          <w:trHeight w:val="400"/>
          <w:jc w:val="center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71929" w14:textId="77777777" w:rsidR="004E7E0B" w:rsidRDefault="004E7E0B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D1F93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11089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43235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6FE4E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6FB7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A9558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02DF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5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FD37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0</w:t>
            </w:r>
          </w:p>
        </w:tc>
      </w:tr>
      <w:tr w:rsidR="004E7E0B" w14:paraId="41FAC6F1" w14:textId="77777777">
        <w:trPr>
          <w:trHeight w:val="288"/>
          <w:jc w:val="center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4251F229" w14:textId="77777777" w:rsidR="004E7E0B" w:rsidRDefault="00000000">
            <w:pPr>
              <w:spacing w:line="280" w:lineRule="exac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artemisiifolia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CC3E031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M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17CA02D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519B92A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6E1396E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964FB2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203672C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799EDAF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39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7401F3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424</w:t>
            </w:r>
          </w:p>
        </w:tc>
      </w:tr>
      <w:tr w:rsidR="004E7E0B" w14:paraId="4B1EF06E" w14:textId="77777777">
        <w:trPr>
          <w:trHeight w:val="417"/>
          <w:jc w:val="center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EE158" w14:textId="77777777" w:rsidR="004E7E0B" w:rsidRDefault="004E7E0B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7C5F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*BM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3264C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0EBAF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E4348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8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81B07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2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1B323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20628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45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2E81A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05</w:t>
            </w:r>
          </w:p>
        </w:tc>
      </w:tr>
      <w:tr w:rsidR="004E7E0B" w14:paraId="785FAF79" w14:textId="77777777">
        <w:trPr>
          <w:trHeight w:val="427"/>
          <w:jc w:val="center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A94A2" w14:textId="77777777" w:rsidR="004E7E0B" w:rsidRDefault="004E7E0B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5018A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8DA3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708C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7991F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A1F58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127CA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072C3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87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F586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</w:tr>
      <w:tr w:rsidR="004E7E0B" w14:paraId="34A64DA6" w14:textId="77777777">
        <w:trPr>
          <w:trHeight w:val="415"/>
          <w:jc w:val="center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14:paraId="09DBB46A" w14:textId="77777777" w:rsidR="004E7E0B" w:rsidRDefault="00000000">
            <w:pPr>
              <w:spacing w:line="280" w:lineRule="exac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viridis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CA4F8EF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M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FEECC07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716154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53A9AC2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44FE224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7A3348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B21FFE6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22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5262D586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4E7E0B" w14:paraId="4849763C" w14:textId="77777777">
        <w:trPr>
          <w:trHeight w:val="435"/>
          <w:jc w:val="center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D9638" w14:textId="77777777" w:rsidR="004E7E0B" w:rsidRDefault="004E7E0B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8D609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C*BM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7DC21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4B50F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2B678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7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F186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6DB3D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7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58E20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31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A28BB" w14:textId="77777777" w:rsidR="004E7E0B" w:rsidRDefault="00000000">
            <w:pPr>
              <w:spacing w:line="280" w:lineRule="exac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97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</w:tr>
    </w:tbl>
    <w:p w14:paraId="4549AFA4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36E40A3C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65696999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18050F91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1532E041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5BD1E864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1ECD28CF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3FA356EE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784AB81B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6585E73B" w14:textId="77777777" w:rsidR="004E7E0B" w:rsidRDefault="004E7E0B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5D04B359" w14:textId="77777777" w:rsidR="004E7E0B" w:rsidRDefault="00000000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 xml:space="preserve"> S</w:t>
      </w:r>
      <w:r>
        <w:rPr>
          <w:rFonts w:ascii="Times New Roman" w:hAnsi="Times New Roman"/>
        </w:rPr>
        <w:t>4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Correlation between the concentration of </w:t>
      </w:r>
      <w:r>
        <w:rPr>
          <w:rFonts w:ascii="Times New Roman" w:hAnsi="Times New Roman"/>
          <w:i/>
          <w:iCs/>
          <w:color w:val="333333"/>
          <w:shd w:val="clear" w:color="auto" w:fill="FFFFFF"/>
        </w:rPr>
        <w:t>B megaterium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 xml:space="preserve">from </w:t>
      </w:r>
      <w:r>
        <w:rPr>
          <w:rFonts w:ascii="Times New Roman" w:hAnsi="Times New Roman"/>
          <w:i/>
          <w:iCs/>
        </w:rPr>
        <w:t xml:space="preserve">A. </w:t>
      </w:r>
      <w:proofErr w:type="spellStart"/>
      <w:r>
        <w:rPr>
          <w:rFonts w:ascii="Times New Roman" w:hAnsi="Times New Roman"/>
          <w:i/>
          <w:iCs/>
        </w:rPr>
        <w:t>artemisiifolia</w:t>
      </w:r>
      <w:proofErr w:type="spellEnd"/>
      <w:r>
        <w:rPr>
          <w:rFonts w:ascii="Times New Roman" w:hAnsi="Times New Roman"/>
        </w:rPr>
        <w:t xml:space="preserve"> and plant growth indicators</w:t>
      </w:r>
      <w:bookmarkEnd w:id="1"/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3"/>
        <w:gridCol w:w="685"/>
        <w:gridCol w:w="534"/>
        <w:gridCol w:w="977"/>
        <w:gridCol w:w="1099"/>
        <w:gridCol w:w="1076"/>
        <w:gridCol w:w="1111"/>
        <w:gridCol w:w="2067"/>
        <w:gridCol w:w="1799"/>
      </w:tblGrid>
      <w:tr w:rsidR="004E7E0B" w14:paraId="6FE9760C" w14:textId="77777777">
        <w:trPr>
          <w:trHeight w:val="20"/>
          <w:jc w:val="center"/>
        </w:trPr>
        <w:tc>
          <w:tcPr>
            <w:tcW w:w="0" w:type="auto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61534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2" w:name="_Hlk69045885"/>
            <w:r>
              <w:rPr>
                <w:rFonts w:ascii="Times New Roman" w:hAnsi="Times New Roman"/>
                <w:sz w:val="21"/>
                <w:szCs w:val="21"/>
              </w:rPr>
              <w:t>Treatment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4542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iomas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D776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 conten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3B2B8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 conten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088F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 conten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945AA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vailable phosphoru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6A58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vailable nitrogen</w:t>
            </w:r>
          </w:p>
        </w:tc>
      </w:tr>
      <w:tr w:rsidR="004E7E0B" w14:paraId="539C9A86" w14:textId="7777777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29F2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artemisiifoli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13BB7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CC86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01DB7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21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4DEE6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08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BEB9E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44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EEDBB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1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70AF1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87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F8C4A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38*</w:t>
            </w:r>
          </w:p>
        </w:tc>
      </w:tr>
      <w:tr w:rsidR="004E7E0B" w14:paraId="105DD54C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39E0E371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3823AF3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C280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1</w:t>
            </w:r>
          </w:p>
          <w:p w14:paraId="7138BE1A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2</w:t>
            </w:r>
          </w:p>
          <w:p w14:paraId="28E1EDA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67ADA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89*</w:t>
            </w:r>
          </w:p>
          <w:p w14:paraId="6A7D0AF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61**</w:t>
            </w:r>
          </w:p>
          <w:p w14:paraId="5A1BCF3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93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EA925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01*</w:t>
            </w:r>
          </w:p>
          <w:p w14:paraId="7CFC96A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14*</w:t>
            </w:r>
          </w:p>
          <w:p w14:paraId="012D55E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27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4607F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96*</w:t>
            </w:r>
          </w:p>
          <w:p w14:paraId="70AB6DC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87*</w:t>
            </w:r>
          </w:p>
          <w:p w14:paraId="7B9F970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49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71CDA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50*</w:t>
            </w:r>
          </w:p>
          <w:p w14:paraId="0CEC092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32*</w:t>
            </w:r>
          </w:p>
          <w:p w14:paraId="562772C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01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6A5DA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19*</w:t>
            </w:r>
          </w:p>
          <w:p w14:paraId="0597E66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38*</w:t>
            </w:r>
          </w:p>
          <w:p w14:paraId="2F6FA8C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67*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A9E70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56*</w:t>
            </w:r>
          </w:p>
          <w:p w14:paraId="3611CFF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23*</w:t>
            </w:r>
          </w:p>
          <w:p w14:paraId="6464F6D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01**</w:t>
            </w:r>
          </w:p>
        </w:tc>
      </w:tr>
      <w:tr w:rsidR="004E7E0B" w14:paraId="6A63FB6A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7ACC7383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85D8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i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A9D8E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F2878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54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464B0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9A84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97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79B057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88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6EDFC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42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8CD8B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66*</w:t>
            </w:r>
          </w:p>
        </w:tc>
      </w:tr>
      <w:tr w:rsidR="004E7E0B" w14:paraId="7FA61AE2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18B0FE28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913068B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EDD4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1</w:t>
            </w:r>
          </w:p>
          <w:p w14:paraId="6BACFF3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2</w:t>
            </w:r>
          </w:p>
          <w:p w14:paraId="66C86AF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BCCC1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99*</w:t>
            </w:r>
          </w:p>
          <w:p w14:paraId="32ED7A7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3**</w:t>
            </w:r>
          </w:p>
          <w:p w14:paraId="5B7F522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48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80CF0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37*</w:t>
            </w:r>
          </w:p>
          <w:p w14:paraId="6E94413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1**</w:t>
            </w:r>
          </w:p>
          <w:p w14:paraId="489617B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9*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17DD4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16*</w:t>
            </w:r>
          </w:p>
          <w:p w14:paraId="4B91EAC7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20*</w:t>
            </w:r>
          </w:p>
          <w:p w14:paraId="37E8AE4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06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72DFC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93*</w:t>
            </w:r>
          </w:p>
          <w:p w14:paraId="75FF335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1**</w:t>
            </w:r>
          </w:p>
          <w:p w14:paraId="5A61D2B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48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DEB52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2*</w:t>
            </w:r>
          </w:p>
          <w:p w14:paraId="7BD7F20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66**</w:t>
            </w:r>
          </w:p>
          <w:p w14:paraId="266DE41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37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D5356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89*</w:t>
            </w:r>
          </w:p>
          <w:p w14:paraId="6E6F915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52*</w:t>
            </w:r>
          </w:p>
          <w:p w14:paraId="4927319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51*</w:t>
            </w:r>
          </w:p>
        </w:tc>
      </w:tr>
      <w:tr w:rsidR="004E7E0B" w14:paraId="14090215" w14:textId="7777777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6256A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viridi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3E70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258D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765E5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10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0EC2D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22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54AC2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22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5C76E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60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49907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3839A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62</w:t>
            </w:r>
          </w:p>
        </w:tc>
      </w:tr>
      <w:tr w:rsidR="004E7E0B" w14:paraId="47E0C5CE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38A19282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97E4584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DACF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1</w:t>
            </w:r>
          </w:p>
          <w:p w14:paraId="1520B18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2</w:t>
            </w:r>
          </w:p>
          <w:p w14:paraId="224689CA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0E1C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7*</w:t>
            </w:r>
          </w:p>
          <w:p w14:paraId="138154A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98*</w:t>
            </w:r>
          </w:p>
          <w:p w14:paraId="63992C3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10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42E207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8*</w:t>
            </w:r>
          </w:p>
          <w:p w14:paraId="4EE5CD0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79*</w:t>
            </w:r>
          </w:p>
          <w:p w14:paraId="60F879D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34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67DCB7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06</w:t>
            </w:r>
          </w:p>
          <w:p w14:paraId="268B329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14</w:t>
            </w:r>
          </w:p>
          <w:p w14:paraId="4521C4F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48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8D40D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515</w:t>
            </w:r>
          </w:p>
          <w:p w14:paraId="34FC880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39</w:t>
            </w:r>
          </w:p>
          <w:p w14:paraId="56FABF1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94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82CE8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303</w:t>
            </w:r>
          </w:p>
          <w:p w14:paraId="713A92D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50*</w:t>
            </w:r>
          </w:p>
          <w:p w14:paraId="6F214FE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282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03112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99</w:t>
            </w:r>
          </w:p>
          <w:p w14:paraId="4CB5127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75</w:t>
            </w:r>
          </w:p>
          <w:p w14:paraId="5991C28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78</w:t>
            </w:r>
          </w:p>
        </w:tc>
      </w:tr>
      <w:tr w:rsidR="004E7E0B" w14:paraId="21944509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151146FB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CC82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i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83AA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EE8CA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97C6A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ACCD8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39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55C49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634A5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28C18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022</w:t>
            </w:r>
          </w:p>
        </w:tc>
      </w:tr>
      <w:tr w:rsidR="004E7E0B" w14:paraId="408877B8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50293592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7F910EF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0B741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1</w:t>
            </w:r>
          </w:p>
          <w:p w14:paraId="1770A8D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2</w:t>
            </w:r>
          </w:p>
          <w:p w14:paraId="5808F7F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1DDF1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49</w:t>
            </w:r>
          </w:p>
          <w:p w14:paraId="7403D10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68</w:t>
            </w:r>
          </w:p>
          <w:p w14:paraId="51765CB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6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CEF53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99</w:t>
            </w:r>
          </w:p>
          <w:p w14:paraId="52A18BE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71</w:t>
            </w:r>
          </w:p>
          <w:p w14:paraId="1A80153A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BB076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33</w:t>
            </w:r>
          </w:p>
          <w:p w14:paraId="28187A4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68</w:t>
            </w:r>
          </w:p>
          <w:p w14:paraId="4E189B1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4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018C6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48*</w:t>
            </w:r>
          </w:p>
          <w:p w14:paraId="5374323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49</w:t>
            </w:r>
          </w:p>
          <w:p w14:paraId="2BB77047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5B16C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72*</w:t>
            </w:r>
          </w:p>
          <w:p w14:paraId="3C85B8F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26</w:t>
            </w:r>
          </w:p>
          <w:p w14:paraId="7115D26A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37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3621E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97</w:t>
            </w:r>
          </w:p>
          <w:p w14:paraId="50C0267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52</w:t>
            </w:r>
          </w:p>
          <w:p w14:paraId="7691557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45</w:t>
            </w:r>
          </w:p>
        </w:tc>
      </w:tr>
      <w:bookmarkEnd w:id="2"/>
    </w:tbl>
    <w:p w14:paraId="4E659E64" w14:textId="77777777" w:rsidR="004E7E0B" w:rsidRDefault="004E7E0B"/>
    <w:p w14:paraId="2B7A4649" w14:textId="77777777" w:rsidR="004E7E0B" w:rsidRDefault="004E7E0B"/>
    <w:p w14:paraId="0CE71DD6" w14:textId="77777777" w:rsidR="004E7E0B" w:rsidRDefault="004E7E0B"/>
    <w:p w14:paraId="197060E1" w14:textId="77777777" w:rsidR="004E7E0B" w:rsidRDefault="00000000">
      <w:pPr>
        <w:spacing w:line="360" w:lineRule="auto"/>
        <w:jc w:val="center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lastRenderedPageBreak/>
        <w:t>Table</w:t>
      </w:r>
      <w:r>
        <w:rPr>
          <w:rFonts w:ascii="Times New Roman" w:hAnsi="Times New Roman" w:hint="eastAsia"/>
          <w:color w:val="auto"/>
        </w:rPr>
        <w:t xml:space="preserve"> S</w:t>
      </w:r>
      <w:r>
        <w:rPr>
          <w:rFonts w:ascii="Times New Roman" w:hAnsi="Times New Roman"/>
          <w:color w:val="auto"/>
        </w:rPr>
        <w:t>5</w:t>
      </w:r>
      <w:r>
        <w:rPr>
          <w:rFonts w:ascii="Times New Roman" w:hAnsi="Times New Roman" w:hint="eastAsia"/>
          <w:color w:val="auto"/>
        </w:rPr>
        <w:t xml:space="preserve"> </w:t>
      </w:r>
      <w:r>
        <w:rPr>
          <w:rFonts w:ascii="Times New Roman" w:hAnsi="Times New Roman"/>
          <w:color w:val="auto"/>
        </w:rPr>
        <w:t xml:space="preserve">Correlation between the concentration of </w:t>
      </w:r>
      <w:r>
        <w:rPr>
          <w:rFonts w:ascii="Times New Roman" w:hAnsi="Times New Roman"/>
          <w:i/>
          <w:iCs/>
          <w:color w:val="auto"/>
          <w:shd w:val="clear" w:color="auto" w:fill="FFFFFF"/>
        </w:rPr>
        <w:t>B megaterium</w:t>
      </w:r>
      <w:r>
        <w:rPr>
          <w:rFonts w:ascii="Times New Roman" w:hAnsi="Times New Roman"/>
          <w:i/>
          <w:iCs/>
          <w:color w:val="auto"/>
        </w:rPr>
        <w:t xml:space="preserve"> </w:t>
      </w:r>
      <w:r>
        <w:rPr>
          <w:rFonts w:ascii="Times New Roman" w:hAnsi="Times New Roman"/>
          <w:color w:val="auto"/>
        </w:rPr>
        <w:t xml:space="preserve">from </w:t>
      </w:r>
      <w:r>
        <w:rPr>
          <w:rFonts w:ascii="Times New Roman" w:hAnsi="Times New Roman"/>
          <w:i/>
          <w:iCs/>
          <w:color w:val="auto"/>
        </w:rPr>
        <w:t xml:space="preserve">S. </w:t>
      </w:r>
      <w:proofErr w:type="spellStart"/>
      <w:r>
        <w:rPr>
          <w:rFonts w:ascii="Times New Roman" w:hAnsi="Times New Roman"/>
          <w:i/>
          <w:iCs/>
          <w:color w:val="auto"/>
        </w:rPr>
        <w:t>viridis</w:t>
      </w:r>
      <w:proofErr w:type="spellEnd"/>
      <w:r>
        <w:rPr>
          <w:rFonts w:ascii="Times New Roman" w:hAnsi="Times New Roman"/>
          <w:color w:val="auto"/>
        </w:rPr>
        <w:t xml:space="preserve"> and plant growth indicator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3"/>
        <w:gridCol w:w="685"/>
        <w:gridCol w:w="534"/>
        <w:gridCol w:w="977"/>
        <w:gridCol w:w="1099"/>
        <w:gridCol w:w="1076"/>
        <w:gridCol w:w="1111"/>
        <w:gridCol w:w="2067"/>
        <w:gridCol w:w="1799"/>
      </w:tblGrid>
      <w:tr w:rsidR="004E7E0B" w14:paraId="621F90AB" w14:textId="77777777">
        <w:trPr>
          <w:trHeight w:val="20"/>
          <w:jc w:val="center"/>
        </w:trPr>
        <w:tc>
          <w:tcPr>
            <w:tcW w:w="0" w:type="auto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14BD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reatment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064D9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iomas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C852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 conten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E2D6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 conten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F726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 conten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57C1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vailable phosphoru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5620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vailable nitrogen</w:t>
            </w:r>
          </w:p>
        </w:tc>
      </w:tr>
      <w:tr w:rsidR="004E7E0B" w14:paraId="143CDE6E" w14:textId="7777777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DEB4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artemisiifoli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8DA7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2CE7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56A79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88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67D37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75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299D3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sz w:val="21"/>
                <w:szCs w:val="21"/>
              </w:rPr>
              <w:t>.7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80CD9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5B59A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82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8ACF3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13**</w:t>
            </w:r>
          </w:p>
        </w:tc>
      </w:tr>
      <w:tr w:rsidR="004E7E0B" w14:paraId="4BEF8615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7E2DED2F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2F1325D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5F13A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1</w:t>
            </w:r>
          </w:p>
          <w:p w14:paraId="5CA416E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2</w:t>
            </w:r>
          </w:p>
          <w:p w14:paraId="1E10B90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95F73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96*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  <w:p w14:paraId="4E3AA88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63</w:t>
            </w:r>
          </w:p>
          <w:p w14:paraId="3B5FA32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33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01E4E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83*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  <w:p w14:paraId="66B8644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88</w:t>
            </w:r>
          </w:p>
          <w:p w14:paraId="4AEC3EF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98*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37E8D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757</w:t>
            </w:r>
          </w:p>
          <w:p w14:paraId="4FEC3D8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39</w:t>
            </w:r>
          </w:p>
          <w:p w14:paraId="3501FB9A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85*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1E115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61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  <w:p w14:paraId="248B507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58*</w:t>
            </w:r>
          </w:p>
          <w:p w14:paraId="0F9B426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77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4FE48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9*</w:t>
            </w:r>
          </w:p>
          <w:p w14:paraId="5DFDF65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61</w:t>
            </w:r>
          </w:p>
          <w:p w14:paraId="72E03A6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55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2D503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65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  <w:p w14:paraId="286C37A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30</w:t>
            </w:r>
          </w:p>
          <w:p w14:paraId="5AA01FC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51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</w:tr>
      <w:tr w:rsidR="004E7E0B" w14:paraId="6023156D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3EF7B257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17DD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i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63AF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D1BC2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39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2AE4A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34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92AA0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27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914E8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81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7D945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71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B1840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97**</w:t>
            </w:r>
          </w:p>
        </w:tc>
      </w:tr>
      <w:tr w:rsidR="004E7E0B" w14:paraId="29F0BDC5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3CF9CD5D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6484FA9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4EF4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1</w:t>
            </w:r>
          </w:p>
          <w:p w14:paraId="36FCF57A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2</w:t>
            </w:r>
          </w:p>
          <w:p w14:paraId="21620C0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737587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30*</w:t>
            </w:r>
          </w:p>
          <w:p w14:paraId="6D709CD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02*</w:t>
            </w:r>
          </w:p>
          <w:p w14:paraId="143E24C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64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148D3A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71**</w:t>
            </w:r>
          </w:p>
          <w:p w14:paraId="427ABBB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21</w:t>
            </w:r>
          </w:p>
          <w:p w14:paraId="7981416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53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B74DB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74**</w:t>
            </w:r>
          </w:p>
          <w:p w14:paraId="092DF10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63</w:t>
            </w:r>
          </w:p>
          <w:p w14:paraId="42854BC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5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B8D2C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35*</w:t>
            </w:r>
          </w:p>
          <w:p w14:paraId="637B130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46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  <w:p w14:paraId="0396D61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54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A0915D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39*</w:t>
            </w:r>
          </w:p>
          <w:p w14:paraId="46F5888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43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  <w:p w14:paraId="5483AAE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8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3FAC5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69</w:t>
            </w:r>
          </w:p>
          <w:p w14:paraId="57C46D2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870</w:t>
            </w:r>
          </w:p>
          <w:p w14:paraId="259D988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51</w:t>
            </w:r>
          </w:p>
        </w:tc>
      </w:tr>
      <w:tr w:rsidR="004E7E0B" w14:paraId="4DD5C81C" w14:textId="7777777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D02CA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viridi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0B92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BE8B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7C269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54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E0AAA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68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00571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2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19AF3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0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63FB7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8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B200C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73**</w:t>
            </w:r>
          </w:p>
        </w:tc>
      </w:tr>
      <w:tr w:rsidR="004E7E0B" w14:paraId="6C6A55D1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1D6ABBE1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2B67B2F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088C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1</w:t>
            </w:r>
          </w:p>
          <w:p w14:paraId="22AAFCF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2</w:t>
            </w:r>
          </w:p>
          <w:p w14:paraId="14B6CFE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240F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44*</w:t>
            </w:r>
          </w:p>
          <w:p w14:paraId="2292DCC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hint="eastAsia"/>
                <w:sz w:val="21"/>
                <w:szCs w:val="21"/>
              </w:rPr>
              <w:t>5*</w:t>
            </w:r>
          </w:p>
          <w:p w14:paraId="772BCB9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61*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2DC31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8*</w:t>
            </w:r>
            <w:r>
              <w:rPr>
                <w:rFonts w:ascii="Times New Roman" w:hAnsi="Times New Roman" w:hint="eastAsia"/>
                <w:sz w:val="21"/>
                <w:szCs w:val="21"/>
              </w:rPr>
              <w:t>*</w:t>
            </w:r>
          </w:p>
          <w:p w14:paraId="04A1E01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27*</w:t>
            </w:r>
          </w:p>
          <w:p w14:paraId="511D7AB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11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F97B1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44*</w:t>
            </w:r>
          </w:p>
          <w:p w14:paraId="67F445E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hint="eastAsia"/>
                <w:sz w:val="21"/>
                <w:szCs w:val="21"/>
              </w:rPr>
              <w:t>2*</w:t>
            </w:r>
          </w:p>
          <w:p w14:paraId="212A5DE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25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61161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hint="eastAsia"/>
                <w:sz w:val="21"/>
                <w:szCs w:val="21"/>
              </w:rPr>
              <w:t>5*</w:t>
            </w:r>
          </w:p>
          <w:p w14:paraId="349A8DB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30*</w:t>
            </w:r>
          </w:p>
          <w:p w14:paraId="283C437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F5ABE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54*</w:t>
            </w:r>
          </w:p>
          <w:p w14:paraId="2DCFF40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07</w:t>
            </w:r>
          </w:p>
          <w:p w14:paraId="1DD0FB0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63**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3BBAA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62</w:t>
            </w:r>
          </w:p>
          <w:p w14:paraId="0F7544F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68**</w:t>
            </w:r>
          </w:p>
          <w:p w14:paraId="20E42BA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94</w:t>
            </w:r>
          </w:p>
        </w:tc>
      </w:tr>
      <w:tr w:rsidR="004E7E0B" w14:paraId="02D1D077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466B11B6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3446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ix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B4736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CB2B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71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206D5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0FAD8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80BE6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145AC4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71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EAEEA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97*</w:t>
            </w:r>
          </w:p>
        </w:tc>
      </w:tr>
      <w:tr w:rsidR="004E7E0B" w14:paraId="356F5B41" w14:textId="77777777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14:paraId="46371243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9C4748D" w14:textId="77777777" w:rsidR="004E7E0B" w:rsidRDefault="004E7E0B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8186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1</w:t>
            </w:r>
          </w:p>
          <w:p w14:paraId="018CA600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2</w:t>
            </w:r>
          </w:p>
          <w:p w14:paraId="0BC8F02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B274D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61**</w:t>
            </w:r>
          </w:p>
          <w:p w14:paraId="773A466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56*</w:t>
            </w:r>
          </w:p>
          <w:p w14:paraId="11AC704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*</w:t>
            </w:r>
            <w:r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5B5158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15</w:t>
            </w:r>
          </w:p>
          <w:p w14:paraId="0D4C6DBF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52</w:t>
            </w:r>
          </w:p>
          <w:p w14:paraId="481AE485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D9BA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46</w:t>
            </w:r>
          </w:p>
          <w:p w14:paraId="67085D1B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72**</w:t>
            </w:r>
          </w:p>
          <w:p w14:paraId="46E8CB0C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89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C256F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12*</w:t>
            </w:r>
          </w:p>
          <w:p w14:paraId="198EFFC6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25*</w:t>
            </w:r>
          </w:p>
          <w:p w14:paraId="1DF711B1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81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6E871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39*</w:t>
            </w:r>
          </w:p>
          <w:p w14:paraId="6D409A3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43*</w:t>
            </w:r>
          </w:p>
          <w:p w14:paraId="626970FE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20BCE2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69</w:t>
            </w:r>
          </w:p>
          <w:p w14:paraId="3CFAE033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60</w:t>
            </w:r>
          </w:p>
          <w:p w14:paraId="7F77E3E9" w14:textId="77777777" w:rsidR="004E7E0B" w:rsidRDefault="00000000">
            <w:pPr>
              <w:spacing w:line="28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51</w:t>
            </w:r>
          </w:p>
        </w:tc>
      </w:tr>
    </w:tbl>
    <w:p w14:paraId="0C0C9EF7" w14:textId="77777777" w:rsidR="004E7E0B" w:rsidRDefault="004E7E0B"/>
    <w:p w14:paraId="5B3B0EBE" w14:textId="77777777" w:rsidR="004E7E0B" w:rsidRDefault="004E7E0B"/>
    <w:p w14:paraId="03B184E4" w14:textId="77777777" w:rsidR="004E7E0B" w:rsidRDefault="004E7E0B"/>
    <w:p w14:paraId="4C43C797" w14:textId="77777777" w:rsidR="004E7E0B" w:rsidRDefault="004E7E0B"/>
    <w:sectPr w:rsidR="004E7E0B"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AFC44" w14:textId="77777777" w:rsidR="00842642" w:rsidRDefault="00842642" w:rsidP="008B2531">
      <w:r>
        <w:separator/>
      </w:r>
    </w:p>
  </w:endnote>
  <w:endnote w:type="continuationSeparator" w:id="0">
    <w:p w14:paraId="486000EF" w14:textId="77777777" w:rsidR="00842642" w:rsidRDefault="00842642" w:rsidP="008B2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F760D" w14:textId="77777777" w:rsidR="00842642" w:rsidRDefault="00842642" w:rsidP="008B2531">
      <w:r>
        <w:separator/>
      </w:r>
    </w:p>
  </w:footnote>
  <w:footnote w:type="continuationSeparator" w:id="0">
    <w:p w14:paraId="4B024D66" w14:textId="77777777" w:rsidR="00842642" w:rsidRDefault="00842642" w:rsidP="008B2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123F"/>
    <w:rsid w:val="00025487"/>
    <w:rsid w:val="00042B22"/>
    <w:rsid w:val="0004342A"/>
    <w:rsid w:val="000766E9"/>
    <w:rsid w:val="000A6AC4"/>
    <w:rsid w:val="000A77E7"/>
    <w:rsid w:val="000C4481"/>
    <w:rsid w:val="00104211"/>
    <w:rsid w:val="00154E51"/>
    <w:rsid w:val="001736F9"/>
    <w:rsid w:val="001E728F"/>
    <w:rsid w:val="0020289F"/>
    <w:rsid w:val="00287857"/>
    <w:rsid w:val="0029738F"/>
    <w:rsid w:val="002A4063"/>
    <w:rsid w:val="002E670D"/>
    <w:rsid w:val="00302D4A"/>
    <w:rsid w:val="003221E3"/>
    <w:rsid w:val="00364F03"/>
    <w:rsid w:val="00396616"/>
    <w:rsid w:val="003A1043"/>
    <w:rsid w:val="003F315A"/>
    <w:rsid w:val="003F7604"/>
    <w:rsid w:val="00400ADA"/>
    <w:rsid w:val="00411B10"/>
    <w:rsid w:val="00433936"/>
    <w:rsid w:val="0044203A"/>
    <w:rsid w:val="004975F2"/>
    <w:rsid w:val="004C05D1"/>
    <w:rsid w:val="004E5E0D"/>
    <w:rsid w:val="004E7E0B"/>
    <w:rsid w:val="00500FAC"/>
    <w:rsid w:val="00511264"/>
    <w:rsid w:val="00561679"/>
    <w:rsid w:val="00583B61"/>
    <w:rsid w:val="005E1CD9"/>
    <w:rsid w:val="006219C1"/>
    <w:rsid w:val="0067203E"/>
    <w:rsid w:val="006A1378"/>
    <w:rsid w:val="00725E07"/>
    <w:rsid w:val="007450F6"/>
    <w:rsid w:val="0076034B"/>
    <w:rsid w:val="007673DD"/>
    <w:rsid w:val="007A7F86"/>
    <w:rsid w:val="007D1792"/>
    <w:rsid w:val="0083721A"/>
    <w:rsid w:val="00842642"/>
    <w:rsid w:val="008437E0"/>
    <w:rsid w:val="008533B8"/>
    <w:rsid w:val="00860784"/>
    <w:rsid w:val="0087521E"/>
    <w:rsid w:val="008B2531"/>
    <w:rsid w:val="00903B21"/>
    <w:rsid w:val="00932400"/>
    <w:rsid w:val="00980006"/>
    <w:rsid w:val="00A120F8"/>
    <w:rsid w:val="00AB0B57"/>
    <w:rsid w:val="00AC6132"/>
    <w:rsid w:val="00AD205D"/>
    <w:rsid w:val="00B021C6"/>
    <w:rsid w:val="00B17477"/>
    <w:rsid w:val="00B25451"/>
    <w:rsid w:val="00B313FE"/>
    <w:rsid w:val="00B47D9D"/>
    <w:rsid w:val="00B504F2"/>
    <w:rsid w:val="00B82F44"/>
    <w:rsid w:val="00BA2928"/>
    <w:rsid w:val="00BD4399"/>
    <w:rsid w:val="00BD5AF3"/>
    <w:rsid w:val="00C167D1"/>
    <w:rsid w:val="00C22BC5"/>
    <w:rsid w:val="00C444FC"/>
    <w:rsid w:val="00CA429B"/>
    <w:rsid w:val="00CB6BB1"/>
    <w:rsid w:val="00CD6F67"/>
    <w:rsid w:val="00D03B83"/>
    <w:rsid w:val="00D0535D"/>
    <w:rsid w:val="00D137FE"/>
    <w:rsid w:val="00D27F6B"/>
    <w:rsid w:val="00D666D5"/>
    <w:rsid w:val="00D871BB"/>
    <w:rsid w:val="00D95FAE"/>
    <w:rsid w:val="00DA5551"/>
    <w:rsid w:val="00DE6079"/>
    <w:rsid w:val="00E2123F"/>
    <w:rsid w:val="00E24636"/>
    <w:rsid w:val="00E250BA"/>
    <w:rsid w:val="00E3068B"/>
    <w:rsid w:val="00E74018"/>
    <w:rsid w:val="00E94CF1"/>
    <w:rsid w:val="00EA6EB7"/>
    <w:rsid w:val="00EB3A0D"/>
    <w:rsid w:val="00EC29E8"/>
    <w:rsid w:val="00ED016C"/>
    <w:rsid w:val="00EF2775"/>
    <w:rsid w:val="00F0155A"/>
    <w:rsid w:val="00F06358"/>
    <w:rsid w:val="00F11655"/>
    <w:rsid w:val="00F25511"/>
    <w:rsid w:val="00F363CA"/>
    <w:rsid w:val="00F6187A"/>
    <w:rsid w:val="00F862F2"/>
    <w:rsid w:val="00FB08C8"/>
    <w:rsid w:val="00FD3FCF"/>
    <w:rsid w:val="00FF5E97"/>
    <w:rsid w:val="052D5415"/>
    <w:rsid w:val="12DE28F1"/>
    <w:rsid w:val="143C5E43"/>
    <w:rsid w:val="15F623D8"/>
    <w:rsid w:val="1D095AC7"/>
    <w:rsid w:val="1D9B0A7B"/>
    <w:rsid w:val="24856AD7"/>
    <w:rsid w:val="2505122F"/>
    <w:rsid w:val="286247D2"/>
    <w:rsid w:val="2B465D20"/>
    <w:rsid w:val="51105C3E"/>
    <w:rsid w:val="56B83408"/>
    <w:rsid w:val="57FB2E80"/>
    <w:rsid w:val="68D1522A"/>
    <w:rsid w:val="74BC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36F641"/>
  <w15:docId w15:val="{592FA720-7215-46EA-8F7A-BA21D3E8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asciiTheme="minorHAnsi" w:eastAsiaTheme="minorEastAsia" w:hAnsiTheme="minorHAnsi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/>
      <w:color w:val="000000" w:themeColor="text1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73</Words>
  <Characters>4409</Characters>
  <Application>Microsoft Office Word</Application>
  <DocSecurity>0</DocSecurity>
  <Lines>36</Lines>
  <Paragraphs>10</Paragraphs>
  <ScaleCrop>false</ScaleCrop>
  <Company>Microsoft</Company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风娟</dc:creator>
  <cp:lastModifiedBy>李 阳</cp:lastModifiedBy>
  <cp:revision>61</cp:revision>
  <dcterms:created xsi:type="dcterms:W3CDTF">2021-04-02T13:59:00Z</dcterms:created>
  <dcterms:modified xsi:type="dcterms:W3CDTF">2022-12-08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16766ABFDD67457F8A9F6D4217498A1C</vt:lpwstr>
  </property>
</Properties>
</file>